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B47D" w14:textId="73FB4949" w:rsidR="009C3274" w:rsidRPr="005D37D8" w:rsidRDefault="009C3274" w:rsidP="009C3274">
      <w:pPr>
        <w:pStyle w:val="Beskrivning"/>
        <w:keepNext/>
        <w:rPr>
          <w:lang w:val="en-US"/>
        </w:rPr>
      </w:pPr>
      <w:r w:rsidRPr="005D37D8">
        <w:rPr>
          <w:lang w:val="en-US"/>
        </w:rPr>
        <w:t>Table A</w:t>
      </w:r>
      <w:r w:rsidRPr="005D37D8">
        <w:rPr>
          <w:lang w:val="en-US"/>
        </w:rPr>
        <w:fldChar w:fldCharType="begin"/>
      </w:r>
      <w:r w:rsidRPr="005D37D8">
        <w:rPr>
          <w:lang w:val="en-US"/>
        </w:rPr>
        <w:instrText xml:space="preserve"> SEQ Table \* ARABIC </w:instrText>
      </w:r>
      <w:r w:rsidRPr="005D37D8">
        <w:rPr>
          <w:lang w:val="en-US"/>
        </w:rPr>
        <w:fldChar w:fldCharType="separate"/>
      </w:r>
      <w:r w:rsidRPr="005D37D8">
        <w:rPr>
          <w:noProof/>
          <w:lang w:val="en-US"/>
        </w:rPr>
        <w:t>1</w:t>
      </w:r>
      <w:r w:rsidRPr="005D37D8">
        <w:rPr>
          <w:lang w:val="en-US"/>
        </w:rPr>
        <w:fldChar w:fldCharType="end"/>
      </w:r>
      <w:r w:rsidRPr="005D37D8">
        <w:rPr>
          <w:lang w:val="en-US"/>
        </w:rPr>
        <w:t xml:space="preserve">. </w:t>
      </w:r>
      <w:r w:rsidR="009E0F6C" w:rsidRPr="005D37D8">
        <w:rPr>
          <w:lang w:val="en-US"/>
        </w:rPr>
        <w:t xml:space="preserve">Tobit regression on pro-environmental behavior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2"/>
        <w:gridCol w:w="700"/>
        <w:gridCol w:w="653"/>
        <w:gridCol w:w="700"/>
        <w:gridCol w:w="653"/>
        <w:gridCol w:w="700"/>
        <w:gridCol w:w="653"/>
        <w:gridCol w:w="700"/>
        <w:gridCol w:w="653"/>
        <w:gridCol w:w="700"/>
        <w:gridCol w:w="653"/>
        <w:gridCol w:w="700"/>
        <w:gridCol w:w="653"/>
      </w:tblGrid>
      <w:tr w:rsidR="7EC4CA75" w14:paraId="1CB561D3" w14:textId="77777777" w:rsidTr="7EC4CA75">
        <w:trPr>
          <w:trHeight w:val="300"/>
        </w:trPr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912AD66" w14:textId="131D0226" w:rsidR="7EC4CA75" w:rsidRDefault="7EC4CA75" w:rsidP="7EC4CA7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7DD3013" w14:textId="1F2317B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1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A3B6AA" w14:textId="69EEA58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2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4C74FF5" w14:textId="0B94E58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3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DAAD880" w14:textId="51A075C9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4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7187492" w14:textId="5A27433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5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4172820" w14:textId="51E3F3C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b6</w:t>
            </w:r>
          </w:p>
        </w:tc>
      </w:tr>
      <w:tr w:rsidR="7EC4CA75" w14:paraId="55653A27" w14:textId="77777777" w:rsidTr="7EC4CA75">
        <w:trPr>
          <w:trHeight w:val="600"/>
        </w:trPr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F72941" w14:textId="26D1922D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0A12F9" w14:textId="32B84D37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31B7AC0" w14:textId="39C8152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8B03F1" w14:textId="079AC68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497789" w14:textId="6A016DD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D8B0D0" w14:textId="4A39B7CA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EE3D2E" w14:textId="22179CC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E66B9D" w14:textId="14144CB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750166" w14:textId="0603319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BDC5D0" w14:textId="7CD37F5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5D57AC" w14:textId="29D90A0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D9888E" w14:textId="7A5E49A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eff (SE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C1B665" w14:textId="7F51D9CA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rginal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Effects</w:t>
            </w:r>
          </w:p>
        </w:tc>
      </w:tr>
      <w:tr w:rsidR="7EC4CA75" w14:paraId="2325ACD6" w14:textId="77777777" w:rsidTr="7EC4CA75">
        <w:trPr>
          <w:trHeight w:val="645"/>
        </w:trPr>
        <w:tc>
          <w:tcPr>
            <w:tcW w:w="902" w:type="dxa"/>
          </w:tcPr>
          <w:p w14:paraId="32843721" w14:textId="49C0B50A" w:rsidR="7EC4CA75" w:rsidRDefault="7EC4CA75">
            <w:proofErr w:type="spellStart"/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c_avg</w:t>
            </w:r>
            <w:proofErr w:type="spellEnd"/>
          </w:p>
        </w:tc>
        <w:tc>
          <w:tcPr>
            <w:tcW w:w="700" w:type="dxa"/>
            <w:vAlign w:val="center"/>
          </w:tcPr>
          <w:p w14:paraId="01D3B29C" w14:textId="537B9E3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23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9)</w:t>
            </w:r>
          </w:p>
        </w:tc>
        <w:tc>
          <w:tcPr>
            <w:tcW w:w="653" w:type="dxa"/>
            <w:vAlign w:val="center"/>
          </w:tcPr>
          <w:p w14:paraId="70C8B2B7" w14:textId="60E89CC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14</w:t>
            </w:r>
          </w:p>
        </w:tc>
        <w:tc>
          <w:tcPr>
            <w:tcW w:w="700" w:type="dxa"/>
            <w:vAlign w:val="center"/>
          </w:tcPr>
          <w:p w14:paraId="70498A05" w14:textId="3AF64659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21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20)</w:t>
            </w:r>
          </w:p>
        </w:tc>
        <w:tc>
          <w:tcPr>
            <w:tcW w:w="653" w:type="dxa"/>
            <w:vAlign w:val="center"/>
          </w:tcPr>
          <w:p w14:paraId="1BEF30B5" w14:textId="5B4559B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11</w:t>
            </w:r>
          </w:p>
        </w:tc>
        <w:tc>
          <w:tcPr>
            <w:tcW w:w="700" w:type="dxa"/>
            <w:vAlign w:val="center"/>
          </w:tcPr>
          <w:p w14:paraId="4612389C" w14:textId="5FB73CC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16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653" w:type="dxa"/>
            <w:vAlign w:val="center"/>
          </w:tcPr>
          <w:p w14:paraId="57F02195" w14:textId="35090CC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13</w:t>
            </w:r>
          </w:p>
        </w:tc>
        <w:tc>
          <w:tcPr>
            <w:tcW w:w="700" w:type="dxa"/>
            <w:vAlign w:val="center"/>
          </w:tcPr>
          <w:p w14:paraId="4E3E3B7A" w14:textId="7E0DC05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5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07)</w:t>
            </w:r>
          </w:p>
        </w:tc>
        <w:tc>
          <w:tcPr>
            <w:tcW w:w="653" w:type="dxa"/>
            <w:vAlign w:val="center"/>
          </w:tcPr>
          <w:p w14:paraId="35DB44BA" w14:textId="0E2415D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5</w:t>
            </w:r>
          </w:p>
        </w:tc>
        <w:tc>
          <w:tcPr>
            <w:tcW w:w="700" w:type="dxa"/>
            <w:vAlign w:val="center"/>
          </w:tcPr>
          <w:p w14:paraId="317FD7EB" w14:textId="2CC3166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27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653" w:type="dxa"/>
            <w:vAlign w:val="center"/>
          </w:tcPr>
          <w:p w14:paraId="49068379" w14:textId="731AC09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4</w:t>
            </w:r>
          </w:p>
        </w:tc>
        <w:tc>
          <w:tcPr>
            <w:tcW w:w="700" w:type="dxa"/>
            <w:vAlign w:val="center"/>
          </w:tcPr>
          <w:p w14:paraId="7DA1D27C" w14:textId="409F3319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52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653" w:type="dxa"/>
            <w:vAlign w:val="center"/>
          </w:tcPr>
          <w:p w14:paraId="3D2C7142" w14:textId="2E707E4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4</w:t>
            </w:r>
          </w:p>
        </w:tc>
      </w:tr>
      <w:tr w:rsidR="7EC4CA75" w14:paraId="7F9C4F13" w14:textId="77777777" w:rsidTr="7EC4CA75">
        <w:trPr>
          <w:trHeight w:val="645"/>
        </w:trPr>
        <w:tc>
          <w:tcPr>
            <w:tcW w:w="902" w:type="dxa"/>
          </w:tcPr>
          <w:p w14:paraId="27AC6B00" w14:textId="0927BF55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00" w:type="dxa"/>
            <w:vAlign w:val="center"/>
          </w:tcPr>
          <w:p w14:paraId="62AA1F71" w14:textId="37C7E0A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2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12)</w:t>
            </w:r>
          </w:p>
        </w:tc>
        <w:tc>
          <w:tcPr>
            <w:tcW w:w="653" w:type="dxa"/>
            <w:vAlign w:val="center"/>
          </w:tcPr>
          <w:p w14:paraId="05381995" w14:textId="2578993E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12</w:t>
            </w:r>
          </w:p>
        </w:tc>
        <w:tc>
          <w:tcPr>
            <w:tcW w:w="700" w:type="dxa"/>
            <w:vAlign w:val="center"/>
          </w:tcPr>
          <w:p w14:paraId="268100B4" w14:textId="027B17A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89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6)</w:t>
            </w:r>
          </w:p>
        </w:tc>
        <w:tc>
          <w:tcPr>
            <w:tcW w:w="653" w:type="dxa"/>
            <w:vAlign w:val="center"/>
          </w:tcPr>
          <w:p w14:paraId="6B831DAC" w14:textId="3D7D0E64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45</w:t>
            </w:r>
          </w:p>
        </w:tc>
        <w:tc>
          <w:tcPr>
            <w:tcW w:w="700" w:type="dxa"/>
            <w:vAlign w:val="center"/>
          </w:tcPr>
          <w:p w14:paraId="2C470608" w14:textId="0F6E129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37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2C92BFEC" w14:textId="5BE4482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31</w:t>
            </w:r>
          </w:p>
        </w:tc>
        <w:tc>
          <w:tcPr>
            <w:tcW w:w="700" w:type="dxa"/>
            <w:vAlign w:val="center"/>
          </w:tcPr>
          <w:p w14:paraId="6E01BE15" w14:textId="2FACD30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27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2E033F63" w14:textId="307C96D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26</w:t>
            </w:r>
          </w:p>
        </w:tc>
        <w:tc>
          <w:tcPr>
            <w:tcW w:w="700" w:type="dxa"/>
            <w:vAlign w:val="center"/>
          </w:tcPr>
          <w:p w14:paraId="24A3826B" w14:textId="74BED26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66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602EC496" w14:textId="0211E0F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1</w:t>
            </w:r>
          </w:p>
        </w:tc>
        <w:tc>
          <w:tcPr>
            <w:tcW w:w="700" w:type="dxa"/>
            <w:vAlign w:val="center"/>
          </w:tcPr>
          <w:p w14:paraId="396904FA" w14:textId="5CD3478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71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480A9012" w14:textId="221F7C9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06</w:t>
            </w:r>
          </w:p>
        </w:tc>
      </w:tr>
      <w:tr w:rsidR="7EC4CA75" w14:paraId="4F573428" w14:textId="77777777" w:rsidTr="7EC4CA75">
        <w:trPr>
          <w:trHeight w:val="645"/>
        </w:trPr>
        <w:tc>
          <w:tcPr>
            <w:tcW w:w="902" w:type="dxa"/>
          </w:tcPr>
          <w:p w14:paraId="36BD26F7" w14:textId="07A8A75C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0" w:type="dxa"/>
            <w:vAlign w:val="center"/>
          </w:tcPr>
          <w:p w14:paraId="1AEC2D15" w14:textId="134F490E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004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003)</w:t>
            </w:r>
          </w:p>
        </w:tc>
        <w:tc>
          <w:tcPr>
            <w:tcW w:w="653" w:type="dxa"/>
            <w:vAlign w:val="center"/>
          </w:tcPr>
          <w:p w14:paraId="23F89326" w14:textId="4A1A7E1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700" w:type="dxa"/>
            <w:vAlign w:val="center"/>
          </w:tcPr>
          <w:p w14:paraId="6B11813A" w14:textId="7022B58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04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653" w:type="dxa"/>
            <w:vAlign w:val="center"/>
          </w:tcPr>
          <w:p w14:paraId="666288B7" w14:textId="3BB876A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02</w:t>
            </w:r>
          </w:p>
        </w:tc>
        <w:tc>
          <w:tcPr>
            <w:tcW w:w="700" w:type="dxa"/>
            <w:vAlign w:val="center"/>
          </w:tcPr>
          <w:p w14:paraId="410D54F4" w14:textId="5B2A39A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02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003)</w:t>
            </w:r>
          </w:p>
        </w:tc>
        <w:tc>
          <w:tcPr>
            <w:tcW w:w="653" w:type="dxa"/>
            <w:vAlign w:val="center"/>
          </w:tcPr>
          <w:p w14:paraId="35114822" w14:textId="1405147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02</w:t>
            </w:r>
          </w:p>
        </w:tc>
        <w:tc>
          <w:tcPr>
            <w:tcW w:w="700" w:type="dxa"/>
            <w:vAlign w:val="center"/>
          </w:tcPr>
          <w:p w14:paraId="2801C559" w14:textId="135FFE44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02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003)</w:t>
            </w:r>
          </w:p>
        </w:tc>
        <w:tc>
          <w:tcPr>
            <w:tcW w:w="653" w:type="dxa"/>
            <w:vAlign w:val="center"/>
          </w:tcPr>
          <w:p w14:paraId="0B873546" w14:textId="5FCE12A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02</w:t>
            </w:r>
          </w:p>
        </w:tc>
        <w:tc>
          <w:tcPr>
            <w:tcW w:w="700" w:type="dxa"/>
            <w:vAlign w:val="center"/>
          </w:tcPr>
          <w:p w14:paraId="0E595F86" w14:textId="263CD0C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5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653" w:type="dxa"/>
            <w:vAlign w:val="center"/>
          </w:tcPr>
          <w:p w14:paraId="56198B66" w14:textId="0A98254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1</w:t>
            </w:r>
          </w:p>
        </w:tc>
        <w:tc>
          <w:tcPr>
            <w:tcW w:w="700" w:type="dxa"/>
            <w:vAlign w:val="center"/>
          </w:tcPr>
          <w:p w14:paraId="602CD985" w14:textId="6B8C1DB9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4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653" w:type="dxa"/>
            <w:vAlign w:val="center"/>
          </w:tcPr>
          <w:p w14:paraId="523A2A3F" w14:textId="62E8419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03</w:t>
            </w:r>
          </w:p>
        </w:tc>
      </w:tr>
      <w:tr w:rsidR="7EC4CA75" w14:paraId="264C6E2D" w14:textId="77777777" w:rsidTr="7EC4CA75">
        <w:trPr>
          <w:trHeight w:val="645"/>
        </w:trPr>
        <w:tc>
          <w:tcPr>
            <w:tcW w:w="902" w:type="dxa"/>
          </w:tcPr>
          <w:p w14:paraId="1D623385" w14:textId="7EDEB3E0" w:rsidR="7EC4CA75" w:rsidRDefault="7EC4CA75">
            <w:proofErr w:type="spellStart"/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pol_left</w:t>
            </w:r>
            <w:proofErr w:type="spellEnd"/>
          </w:p>
        </w:tc>
        <w:tc>
          <w:tcPr>
            <w:tcW w:w="700" w:type="dxa"/>
            <w:vAlign w:val="center"/>
          </w:tcPr>
          <w:p w14:paraId="4F347622" w14:textId="18EEBD84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35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653" w:type="dxa"/>
            <w:vAlign w:val="center"/>
          </w:tcPr>
          <w:p w14:paraId="7BE6D85F" w14:textId="211D8AF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,21</w:t>
            </w:r>
          </w:p>
        </w:tc>
        <w:tc>
          <w:tcPr>
            <w:tcW w:w="700" w:type="dxa"/>
            <w:vAlign w:val="center"/>
          </w:tcPr>
          <w:p w14:paraId="4B2E19FD" w14:textId="3C93BA4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70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7)</w:t>
            </w:r>
          </w:p>
        </w:tc>
        <w:tc>
          <w:tcPr>
            <w:tcW w:w="653" w:type="dxa"/>
            <w:vAlign w:val="center"/>
          </w:tcPr>
          <w:p w14:paraId="45146E19" w14:textId="4824CEB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35</w:t>
            </w:r>
          </w:p>
        </w:tc>
        <w:tc>
          <w:tcPr>
            <w:tcW w:w="700" w:type="dxa"/>
            <w:vAlign w:val="center"/>
          </w:tcPr>
          <w:p w14:paraId="000F0C69" w14:textId="6CA9471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12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10)</w:t>
            </w:r>
          </w:p>
        </w:tc>
        <w:tc>
          <w:tcPr>
            <w:tcW w:w="653" w:type="dxa"/>
            <w:vAlign w:val="center"/>
          </w:tcPr>
          <w:p w14:paraId="630F214B" w14:textId="08D5197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1</w:t>
            </w:r>
          </w:p>
        </w:tc>
        <w:tc>
          <w:tcPr>
            <w:tcW w:w="700" w:type="dxa"/>
            <w:vAlign w:val="center"/>
          </w:tcPr>
          <w:p w14:paraId="2DD5304C" w14:textId="0EE9568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24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24870E16" w14:textId="38E2CCA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23</w:t>
            </w:r>
          </w:p>
        </w:tc>
        <w:tc>
          <w:tcPr>
            <w:tcW w:w="700" w:type="dxa"/>
            <w:vAlign w:val="center"/>
          </w:tcPr>
          <w:p w14:paraId="5A5A1183" w14:textId="3B3AB68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35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6441A8C1" w14:textId="37F7EFF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05</w:t>
            </w:r>
          </w:p>
        </w:tc>
        <w:tc>
          <w:tcPr>
            <w:tcW w:w="700" w:type="dxa"/>
            <w:vAlign w:val="center"/>
          </w:tcPr>
          <w:p w14:paraId="0331E0A2" w14:textId="2FEB3C1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.20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10)</w:t>
            </w:r>
          </w:p>
        </w:tc>
        <w:tc>
          <w:tcPr>
            <w:tcW w:w="653" w:type="dxa"/>
            <w:vAlign w:val="center"/>
          </w:tcPr>
          <w:p w14:paraId="0DBB2664" w14:textId="6C352B9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,1</w:t>
            </w:r>
          </w:p>
        </w:tc>
      </w:tr>
      <w:tr w:rsidR="7EC4CA75" w14:paraId="7486F43B" w14:textId="77777777" w:rsidTr="7EC4CA75">
        <w:trPr>
          <w:trHeight w:val="645"/>
        </w:trPr>
        <w:tc>
          <w:tcPr>
            <w:tcW w:w="902" w:type="dxa"/>
          </w:tcPr>
          <w:p w14:paraId="4902988D" w14:textId="3B59E5B1" w:rsidR="7EC4CA75" w:rsidRDefault="7EC4CA75">
            <w:proofErr w:type="spellStart"/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logSigma</w:t>
            </w:r>
            <w:proofErr w:type="spellEnd"/>
          </w:p>
        </w:tc>
        <w:tc>
          <w:tcPr>
            <w:tcW w:w="700" w:type="dxa"/>
            <w:vAlign w:val="center"/>
          </w:tcPr>
          <w:p w14:paraId="72789120" w14:textId="3C395AF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31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653" w:type="dxa"/>
            <w:vAlign w:val="center"/>
          </w:tcPr>
          <w:p w14:paraId="3D211B21" w14:textId="3BB9C379" w:rsidR="7EC4CA75" w:rsidRDefault="7EC4CA75"/>
        </w:tc>
        <w:tc>
          <w:tcPr>
            <w:tcW w:w="700" w:type="dxa"/>
            <w:vAlign w:val="center"/>
          </w:tcPr>
          <w:p w14:paraId="32EF5E45" w14:textId="349C988A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.07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653" w:type="dxa"/>
            <w:vAlign w:val="center"/>
          </w:tcPr>
          <w:p w14:paraId="6F01D856" w14:textId="5B9B1DAF" w:rsidR="7EC4CA75" w:rsidRDefault="7EC4CA75"/>
        </w:tc>
        <w:tc>
          <w:tcPr>
            <w:tcW w:w="700" w:type="dxa"/>
            <w:vAlign w:val="center"/>
          </w:tcPr>
          <w:p w14:paraId="36CFF12F" w14:textId="28500FF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12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653" w:type="dxa"/>
            <w:vAlign w:val="center"/>
          </w:tcPr>
          <w:p w14:paraId="14F4B97A" w14:textId="62BC75CC" w:rsidR="7EC4CA75" w:rsidRDefault="7EC4CA75"/>
        </w:tc>
        <w:tc>
          <w:tcPr>
            <w:tcW w:w="700" w:type="dxa"/>
            <w:vAlign w:val="center"/>
          </w:tcPr>
          <w:p w14:paraId="08000C86" w14:textId="591678E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04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03)</w:t>
            </w:r>
          </w:p>
        </w:tc>
        <w:tc>
          <w:tcPr>
            <w:tcW w:w="653" w:type="dxa"/>
            <w:vAlign w:val="center"/>
          </w:tcPr>
          <w:p w14:paraId="4685AF16" w14:textId="33D5AACA" w:rsidR="7EC4CA75" w:rsidRDefault="7EC4CA75"/>
        </w:tc>
        <w:tc>
          <w:tcPr>
            <w:tcW w:w="700" w:type="dxa"/>
            <w:vAlign w:val="center"/>
          </w:tcPr>
          <w:p w14:paraId="79F2A674" w14:textId="1F6D07D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88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653" w:type="dxa"/>
            <w:vAlign w:val="center"/>
          </w:tcPr>
          <w:p w14:paraId="225C912A" w14:textId="137534D3" w:rsidR="7EC4CA75" w:rsidRDefault="7EC4CA75"/>
        </w:tc>
        <w:tc>
          <w:tcPr>
            <w:tcW w:w="700" w:type="dxa"/>
            <w:vAlign w:val="center"/>
          </w:tcPr>
          <w:p w14:paraId="5D164DD0" w14:textId="366DBFE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.05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653" w:type="dxa"/>
            <w:vAlign w:val="center"/>
          </w:tcPr>
          <w:p w14:paraId="21C205C7" w14:textId="2B66CB80" w:rsidR="7EC4CA75" w:rsidRDefault="7EC4CA75"/>
        </w:tc>
      </w:tr>
      <w:tr w:rsidR="7EC4CA75" w14:paraId="029A41A1" w14:textId="77777777" w:rsidTr="7EC4CA75">
        <w:trPr>
          <w:trHeight w:val="645"/>
        </w:trPr>
        <w:tc>
          <w:tcPr>
            <w:tcW w:w="902" w:type="dxa"/>
            <w:tcBorders>
              <w:left w:val="nil"/>
              <w:bottom w:val="single" w:sz="8" w:space="0" w:color="auto"/>
              <w:right w:val="nil"/>
            </w:tcBorders>
          </w:tcPr>
          <w:p w14:paraId="797ECB41" w14:textId="34D6E0EC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CDAE74" w14:textId="15255F1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.21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33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B5BF4D" w14:textId="49BA6D37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313329" w14:textId="212F570D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.81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72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78601D8" w14:textId="1B33F2F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A48A84" w14:textId="5347F1F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.34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6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B6458E" w14:textId="2E844B1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3DFA21" w14:textId="55B91C0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.99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6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423369" w14:textId="1637AF24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05604D" w14:textId="3AE8F2D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.17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6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909629" w14:textId="292BADE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96F9F6" w14:textId="3512615A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.34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>
              <w:br/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(0.26)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FDCEE1" w14:textId="1B71EBE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7EC4CA75" w14:paraId="345A6B85" w14:textId="77777777" w:rsidTr="7EC4CA75">
        <w:trPr>
          <w:trHeight w:val="300"/>
        </w:trPr>
        <w:tc>
          <w:tcPr>
            <w:tcW w:w="902" w:type="dxa"/>
          </w:tcPr>
          <w:p w14:paraId="0E7F2583" w14:textId="63D9D41B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00" w:type="dxa"/>
            <w:vAlign w:val="center"/>
          </w:tcPr>
          <w:p w14:paraId="6C1F39A6" w14:textId="413B1AA9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232FC29A" w14:textId="19B5B71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700" w:type="dxa"/>
            <w:vAlign w:val="center"/>
          </w:tcPr>
          <w:p w14:paraId="6228D03E" w14:textId="27E4BDCC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35BE7AE8" w14:textId="13A2AB5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700" w:type="dxa"/>
            <w:vAlign w:val="center"/>
          </w:tcPr>
          <w:p w14:paraId="323E8D24" w14:textId="1B2171F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0FBCE6D0" w14:textId="73ABA0AE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700" w:type="dxa"/>
            <w:vAlign w:val="center"/>
          </w:tcPr>
          <w:p w14:paraId="4DCF6605" w14:textId="0E1DFE53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40FA429F" w14:textId="598882C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700" w:type="dxa"/>
            <w:vAlign w:val="center"/>
          </w:tcPr>
          <w:p w14:paraId="628C2D47" w14:textId="39EAA5B0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38C1D6B7" w14:textId="6C8932B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700" w:type="dxa"/>
            <w:vAlign w:val="center"/>
          </w:tcPr>
          <w:p w14:paraId="2183E268" w14:textId="6521F926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  <w:tc>
          <w:tcPr>
            <w:tcW w:w="653" w:type="dxa"/>
            <w:vAlign w:val="center"/>
          </w:tcPr>
          <w:p w14:paraId="73ED087B" w14:textId="6436C9B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98</w:t>
            </w:r>
          </w:p>
        </w:tc>
      </w:tr>
      <w:tr w:rsidR="7EC4CA75" w14:paraId="61D6D9AE" w14:textId="77777777" w:rsidTr="7EC4CA75">
        <w:trPr>
          <w:trHeight w:val="600"/>
        </w:trPr>
        <w:tc>
          <w:tcPr>
            <w:tcW w:w="902" w:type="dxa"/>
            <w:tcBorders>
              <w:left w:val="nil"/>
              <w:bottom w:val="single" w:sz="8" w:space="0" w:color="auto"/>
              <w:right w:val="nil"/>
            </w:tcBorders>
          </w:tcPr>
          <w:p w14:paraId="2B325869" w14:textId="721400C9" w:rsidR="7EC4CA75" w:rsidRDefault="7EC4CA75"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E2D206" w14:textId="774B864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799,93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F794E2" w14:textId="27AC34C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B87646" w14:textId="238DC58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982,25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E05681" w14:textId="08370FD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A1D331" w14:textId="63EC2C45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868,93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848EA0" w14:textId="5BF9DAD1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AE91DB" w14:textId="6C5500C7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828,24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6EC9EB" w14:textId="1140CD6E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5A25FA" w14:textId="1AF83902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396,47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B5D450" w14:textId="16CAD218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755148" w14:textId="38CB8F8F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252,92</w:t>
            </w:r>
          </w:p>
        </w:tc>
        <w:tc>
          <w:tcPr>
            <w:tcW w:w="65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9153FB" w14:textId="29AA771B" w:rsidR="7EC4CA75" w:rsidRDefault="7EC4CA75" w:rsidP="7EC4CA75">
            <w:pPr>
              <w:jc w:val="center"/>
            </w:pP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7EC4CA75" w14:paraId="5D64D312" w14:textId="77777777" w:rsidTr="7EC4CA75">
        <w:trPr>
          <w:trHeight w:val="345"/>
        </w:trPr>
        <w:tc>
          <w:tcPr>
            <w:tcW w:w="9020" w:type="dxa"/>
            <w:gridSpan w:val="13"/>
            <w:vAlign w:val="center"/>
          </w:tcPr>
          <w:p w14:paraId="0CED6C70" w14:textId="733A568A" w:rsidR="7EC4CA75" w:rsidRDefault="7EC4CA75">
            <w:r w:rsidRPr="7EC4CA75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Note: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Tobit regressions on pro-environmental behaviors.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&lt;0.1;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&lt;0.05; 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  <w:r w:rsidRPr="7EC4CA7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p&lt;0.01</w:t>
            </w:r>
          </w:p>
        </w:tc>
      </w:tr>
    </w:tbl>
    <w:p w14:paraId="56CB2131" w14:textId="3C6D4BF6" w:rsidR="006C2BDF" w:rsidRPr="005D37D8" w:rsidRDefault="006C2BDF" w:rsidP="7EC4CA75">
      <w:pPr>
        <w:rPr>
          <w:lang w:val="en-GB"/>
        </w:rPr>
      </w:pPr>
    </w:p>
    <w:sectPr w:rsidR="006C2BDF" w:rsidRPr="005D37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097F00"/>
    <w:rsid w:val="005D37D8"/>
    <w:rsid w:val="006C2BDF"/>
    <w:rsid w:val="009C3274"/>
    <w:rsid w:val="009E0F6C"/>
    <w:rsid w:val="10097F00"/>
    <w:rsid w:val="7EC4C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097F00"/>
  <w15:chartTrackingRefBased/>
  <w15:docId w15:val="{DD1F681C-DD15-4F0E-9310-B7979154F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9C32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6C7E7537F1244A9000926621210604" ma:contentTypeVersion="4" ma:contentTypeDescription="Skapa ett nytt dokument." ma:contentTypeScope="" ma:versionID="5b6be1ed3506d3d67605b8f6c2cd65f5">
  <xsd:schema xmlns:xsd="http://www.w3.org/2001/XMLSchema" xmlns:xs="http://www.w3.org/2001/XMLSchema" xmlns:p="http://schemas.microsoft.com/office/2006/metadata/properties" xmlns:ns2="41a7240d-428a-4d19-94a1-62fb0b56ab46" targetNamespace="http://schemas.microsoft.com/office/2006/metadata/properties" ma:root="true" ma:fieldsID="0c4a4671d79c7e52219e20513bb45d91" ns2:_="">
    <xsd:import namespace="41a7240d-428a-4d19-94a1-62fb0b56ab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7240d-428a-4d19-94a1-62fb0b56a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D465EE-BB82-4679-9D75-37E73C022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7240d-428a-4d19-94a1-62fb0b56a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AA4619-EDBB-4F53-8665-D6B5FE5448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1FC04F-14DB-4990-B59E-FBFE265AEB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dkvist</dc:creator>
  <cp:keywords/>
  <dc:description/>
  <cp:lastModifiedBy>Emma Lindkvist</cp:lastModifiedBy>
  <cp:revision>4</cp:revision>
  <dcterms:created xsi:type="dcterms:W3CDTF">2022-11-03T10:10:00Z</dcterms:created>
  <dcterms:modified xsi:type="dcterms:W3CDTF">2022-11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6C7E7537F1244A9000926621210604</vt:lpwstr>
  </property>
</Properties>
</file>